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44ADE" w14:textId="6A4DFBE2" w:rsidR="00DF6F0E" w:rsidRPr="000764C1" w:rsidRDefault="00A07476">
      <w:pPr>
        <w:rPr>
          <w:rFonts w:ascii="Times New Roman" w:hAnsi="Times New Roman" w:cs="Times New Roman"/>
        </w:rPr>
      </w:pPr>
      <w:r w:rsidRPr="000764C1">
        <w:rPr>
          <w:rFonts w:ascii="Times New Roman" w:hAnsi="Times New Roman" w:cs="Times New Roman"/>
        </w:rPr>
        <w:t>Table S1</w:t>
      </w:r>
      <w:proofErr w:type="gramStart"/>
      <w:r w:rsidRPr="000764C1">
        <w:rPr>
          <w:rFonts w:ascii="Times New Roman" w:hAnsi="Times New Roman" w:cs="Times New Roman"/>
        </w:rPr>
        <w:t xml:space="preserve">. </w:t>
      </w:r>
      <w:proofErr w:type="gramEnd"/>
      <w:r w:rsidRPr="000764C1">
        <w:rPr>
          <w:rFonts w:ascii="Times New Roman" w:hAnsi="Times New Roman" w:cs="Times New Roman"/>
        </w:rPr>
        <w:t>Size distribution of airborne fibers and fibers in human lungs based on Pooley and Clark (1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8"/>
        <w:gridCol w:w="1414"/>
        <w:gridCol w:w="1124"/>
        <w:gridCol w:w="1296"/>
        <w:gridCol w:w="1030"/>
        <w:gridCol w:w="1296"/>
        <w:gridCol w:w="1030"/>
        <w:gridCol w:w="1296"/>
        <w:gridCol w:w="1030"/>
        <w:gridCol w:w="1296"/>
        <w:gridCol w:w="1030"/>
      </w:tblGrid>
      <w:tr w:rsidR="00CC0CAC" w:rsidRPr="000764C1" w14:paraId="40DE26FE" w14:textId="77777777" w:rsidTr="000764C1">
        <w:tc>
          <w:tcPr>
            <w:tcW w:w="0" w:type="auto"/>
            <w:vMerge w:val="restart"/>
          </w:tcPr>
          <w:p w14:paraId="3C8DA679" w14:textId="65510F89" w:rsidR="00CC0CAC" w:rsidRPr="000764C1" w:rsidRDefault="00CC0CAC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Length range (µm)</w:t>
            </w:r>
          </w:p>
        </w:tc>
        <w:tc>
          <w:tcPr>
            <w:tcW w:w="0" w:type="auto"/>
            <w:gridSpan w:val="2"/>
            <w:vMerge w:val="restart"/>
          </w:tcPr>
          <w:p w14:paraId="061258B1" w14:textId="70C2F5DF" w:rsidR="00CC0CAC" w:rsidRPr="000764C1" w:rsidRDefault="00CC0CAC" w:rsidP="000764C1">
            <w:pPr>
              <w:jc w:val="center"/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Fraction (%) in each length group</w:t>
            </w:r>
          </w:p>
        </w:tc>
        <w:tc>
          <w:tcPr>
            <w:tcW w:w="0" w:type="auto"/>
            <w:gridSpan w:val="8"/>
          </w:tcPr>
          <w:p w14:paraId="0BE08F17" w14:textId="3CD65078" w:rsidR="00CC0CAC" w:rsidRPr="000764C1" w:rsidRDefault="00CC0CAC" w:rsidP="00A07476">
            <w:pPr>
              <w:jc w:val="center"/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 xml:space="preserve">Fraction (%) of fibers with specific diameter </w:t>
            </w:r>
            <w:proofErr w:type="gramStart"/>
            <w:r w:rsidRPr="000764C1">
              <w:rPr>
                <w:rFonts w:ascii="Times New Roman" w:hAnsi="Times New Roman" w:cs="Times New Roman"/>
              </w:rPr>
              <w:t>in a given</w:t>
            </w:r>
            <w:proofErr w:type="gramEnd"/>
            <w:r w:rsidRPr="000764C1">
              <w:rPr>
                <w:rFonts w:ascii="Times New Roman" w:hAnsi="Times New Roman" w:cs="Times New Roman"/>
              </w:rPr>
              <w:t xml:space="preserve"> length range  </w:t>
            </w:r>
          </w:p>
        </w:tc>
      </w:tr>
      <w:tr w:rsidR="00CC0CAC" w:rsidRPr="000764C1" w14:paraId="1DC29B45" w14:textId="77777777" w:rsidTr="000764C1">
        <w:tc>
          <w:tcPr>
            <w:tcW w:w="0" w:type="auto"/>
            <w:vMerge/>
          </w:tcPr>
          <w:p w14:paraId="258ABC9C" w14:textId="77777777" w:rsidR="00CC0CAC" w:rsidRPr="000764C1" w:rsidRDefault="00CC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vMerge/>
          </w:tcPr>
          <w:p w14:paraId="00D05616" w14:textId="77777777" w:rsidR="00CC0CAC" w:rsidRPr="000764C1" w:rsidRDefault="00CC0C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</w:tcPr>
          <w:p w14:paraId="6E7AC383" w14:textId="31757A01" w:rsidR="00CC0CAC" w:rsidRPr="000764C1" w:rsidRDefault="00CC0CAC" w:rsidP="000764C1">
            <w:pPr>
              <w:jc w:val="center"/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&lt;0.125 µm</w:t>
            </w:r>
          </w:p>
        </w:tc>
        <w:tc>
          <w:tcPr>
            <w:tcW w:w="0" w:type="auto"/>
            <w:gridSpan w:val="2"/>
          </w:tcPr>
          <w:p w14:paraId="299C68A3" w14:textId="242B68CC" w:rsidR="00CC0CAC" w:rsidRPr="000764C1" w:rsidRDefault="00CC0CAC" w:rsidP="000764C1">
            <w:pPr>
              <w:jc w:val="center"/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0.125-0.25 µm</w:t>
            </w:r>
          </w:p>
        </w:tc>
        <w:tc>
          <w:tcPr>
            <w:tcW w:w="0" w:type="auto"/>
            <w:gridSpan w:val="2"/>
          </w:tcPr>
          <w:p w14:paraId="37611B51" w14:textId="7666A2C6" w:rsidR="00CC0CAC" w:rsidRPr="000764C1" w:rsidRDefault="00CC0CAC" w:rsidP="000764C1">
            <w:pPr>
              <w:jc w:val="center"/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0.25-0.375 µm</w:t>
            </w:r>
          </w:p>
        </w:tc>
        <w:tc>
          <w:tcPr>
            <w:tcW w:w="0" w:type="auto"/>
            <w:gridSpan w:val="2"/>
          </w:tcPr>
          <w:p w14:paraId="7A9E1618" w14:textId="5D2842A5" w:rsidR="00CC0CAC" w:rsidRPr="000764C1" w:rsidRDefault="00CC0CAC" w:rsidP="000764C1">
            <w:pPr>
              <w:jc w:val="center"/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&gt;0.375 µm</w:t>
            </w:r>
          </w:p>
        </w:tc>
      </w:tr>
      <w:tr w:rsidR="00CC0CAC" w:rsidRPr="000764C1" w14:paraId="7C3DA01B" w14:textId="77777777" w:rsidTr="000764C1">
        <w:tc>
          <w:tcPr>
            <w:tcW w:w="0" w:type="auto"/>
            <w:vMerge/>
          </w:tcPr>
          <w:p w14:paraId="4DCB65FB" w14:textId="74964A52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F1425B4" w14:textId="57C987D7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Crocidolite</w:t>
            </w:r>
          </w:p>
        </w:tc>
        <w:tc>
          <w:tcPr>
            <w:tcW w:w="0" w:type="auto"/>
          </w:tcPr>
          <w:p w14:paraId="12F723DD" w14:textId="32FD227E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Amosite</w:t>
            </w:r>
          </w:p>
        </w:tc>
        <w:tc>
          <w:tcPr>
            <w:tcW w:w="0" w:type="auto"/>
          </w:tcPr>
          <w:p w14:paraId="2E2794FA" w14:textId="45E56B74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Crocidolite</w:t>
            </w:r>
          </w:p>
        </w:tc>
        <w:tc>
          <w:tcPr>
            <w:tcW w:w="0" w:type="auto"/>
          </w:tcPr>
          <w:p w14:paraId="3F8AFD6F" w14:textId="0D580F85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Amosite</w:t>
            </w:r>
          </w:p>
        </w:tc>
        <w:tc>
          <w:tcPr>
            <w:tcW w:w="0" w:type="auto"/>
          </w:tcPr>
          <w:p w14:paraId="52295128" w14:textId="2ADE4EA5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Crocidolite</w:t>
            </w:r>
          </w:p>
        </w:tc>
        <w:tc>
          <w:tcPr>
            <w:tcW w:w="0" w:type="auto"/>
          </w:tcPr>
          <w:p w14:paraId="161B5076" w14:textId="2D7BD7CD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Amosite</w:t>
            </w:r>
          </w:p>
        </w:tc>
        <w:tc>
          <w:tcPr>
            <w:tcW w:w="0" w:type="auto"/>
          </w:tcPr>
          <w:p w14:paraId="30EA8C0B" w14:textId="559AF771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Crocidolite</w:t>
            </w:r>
          </w:p>
        </w:tc>
        <w:tc>
          <w:tcPr>
            <w:tcW w:w="0" w:type="auto"/>
          </w:tcPr>
          <w:p w14:paraId="310B5F48" w14:textId="35137B6D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Amosite</w:t>
            </w:r>
          </w:p>
        </w:tc>
        <w:tc>
          <w:tcPr>
            <w:tcW w:w="0" w:type="auto"/>
          </w:tcPr>
          <w:p w14:paraId="1C532C78" w14:textId="34BBD949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Crocidolite</w:t>
            </w:r>
          </w:p>
        </w:tc>
        <w:tc>
          <w:tcPr>
            <w:tcW w:w="0" w:type="auto"/>
          </w:tcPr>
          <w:p w14:paraId="3DDDACDE" w14:textId="258B85BC" w:rsidR="00CC0CAC" w:rsidRPr="000764C1" w:rsidRDefault="00CC0CAC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Amosite</w:t>
            </w:r>
          </w:p>
        </w:tc>
      </w:tr>
      <w:tr w:rsidR="00A07476" w:rsidRPr="000764C1" w14:paraId="048E47B9" w14:textId="77777777" w:rsidTr="000764C1">
        <w:tc>
          <w:tcPr>
            <w:tcW w:w="0" w:type="auto"/>
            <w:gridSpan w:val="11"/>
          </w:tcPr>
          <w:p w14:paraId="5C4956A8" w14:textId="5FC6D075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Lungs</w:t>
            </w:r>
          </w:p>
        </w:tc>
      </w:tr>
      <w:tr w:rsidR="00A07476" w:rsidRPr="000764C1" w14:paraId="0DF869E2" w14:textId="77777777" w:rsidTr="000764C1">
        <w:tc>
          <w:tcPr>
            <w:tcW w:w="0" w:type="auto"/>
          </w:tcPr>
          <w:p w14:paraId="61622BC4" w14:textId="21E8D0B0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0" w:type="auto"/>
          </w:tcPr>
          <w:p w14:paraId="0E35FAD0" w14:textId="791AC430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0" w:type="auto"/>
          </w:tcPr>
          <w:p w14:paraId="47E3B3A9" w14:textId="28344704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0" w:type="auto"/>
          </w:tcPr>
          <w:p w14:paraId="057039C8" w14:textId="18E9351E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91.6</w:t>
            </w:r>
          </w:p>
        </w:tc>
        <w:tc>
          <w:tcPr>
            <w:tcW w:w="0" w:type="auto"/>
          </w:tcPr>
          <w:p w14:paraId="3D6569E6" w14:textId="5D463856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0" w:type="auto"/>
          </w:tcPr>
          <w:p w14:paraId="769C77E4" w14:textId="43848C09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0" w:type="auto"/>
          </w:tcPr>
          <w:p w14:paraId="6BB04FC6" w14:textId="2F979A1D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0" w:type="auto"/>
          </w:tcPr>
          <w:p w14:paraId="65F15923" w14:textId="2DCFD0A4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6F57771" w14:textId="18AC263F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</w:tcPr>
          <w:p w14:paraId="41F42130" w14:textId="1883E97D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DAA0115" w14:textId="12C6F069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-</w:t>
            </w:r>
          </w:p>
        </w:tc>
      </w:tr>
      <w:tr w:rsidR="00A07476" w:rsidRPr="000764C1" w14:paraId="447AC77E" w14:textId="77777777" w:rsidTr="000764C1">
        <w:tc>
          <w:tcPr>
            <w:tcW w:w="0" w:type="auto"/>
          </w:tcPr>
          <w:p w14:paraId="0E02C21F" w14:textId="3E01C13A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0" w:type="auto"/>
          </w:tcPr>
          <w:p w14:paraId="1ADDC986" w14:textId="43AC5CEF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1.0</w:t>
            </w:r>
          </w:p>
        </w:tc>
        <w:tc>
          <w:tcPr>
            <w:tcW w:w="0" w:type="auto"/>
          </w:tcPr>
          <w:p w14:paraId="4988DE3D" w14:textId="1D47DB79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9.9</w:t>
            </w:r>
          </w:p>
        </w:tc>
        <w:tc>
          <w:tcPr>
            <w:tcW w:w="0" w:type="auto"/>
          </w:tcPr>
          <w:p w14:paraId="22C2ABB8" w14:textId="74CB48B6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4.1</w:t>
            </w:r>
          </w:p>
        </w:tc>
        <w:tc>
          <w:tcPr>
            <w:tcW w:w="0" w:type="auto"/>
          </w:tcPr>
          <w:p w14:paraId="2142785A" w14:textId="60B18F76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1.7</w:t>
            </w:r>
          </w:p>
        </w:tc>
        <w:tc>
          <w:tcPr>
            <w:tcW w:w="0" w:type="auto"/>
          </w:tcPr>
          <w:p w14:paraId="0E0FEB9E" w14:textId="2AFF3CF9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0" w:type="auto"/>
          </w:tcPr>
          <w:p w14:paraId="13CEB47D" w14:textId="4038A6EE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4.4</w:t>
            </w:r>
          </w:p>
        </w:tc>
        <w:tc>
          <w:tcPr>
            <w:tcW w:w="0" w:type="auto"/>
          </w:tcPr>
          <w:p w14:paraId="7BEED9B3" w14:textId="64A270C1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</w:tcPr>
          <w:p w14:paraId="1522B45F" w14:textId="4F299900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0" w:type="auto"/>
          </w:tcPr>
          <w:p w14:paraId="6F6E5C3A" w14:textId="24370F2F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77D5145A" w14:textId="0000E337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.7</w:t>
            </w:r>
          </w:p>
        </w:tc>
      </w:tr>
      <w:tr w:rsidR="00A07476" w:rsidRPr="000764C1" w14:paraId="1127C63E" w14:textId="77777777" w:rsidTr="000764C1">
        <w:tc>
          <w:tcPr>
            <w:tcW w:w="0" w:type="auto"/>
          </w:tcPr>
          <w:p w14:paraId="3543FDEC" w14:textId="057F98B9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0" w:type="auto"/>
          </w:tcPr>
          <w:p w14:paraId="0C7115B6" w14:textId="17E1152E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0" w:type="auto"/>
          </w:tcPr>
          <w:p w14:paraId="695AABD3" w14:textId="7723449B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0" w:type="auto"/>
          </w:tcPr>
          <w:p w14:paraId="567EAD25" w14:textId="7A93A968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72.0</w:t>
            </w:r>
          </w:p>
        </w:tc>
        <w:tc>
          <w:tcPr>
            <w:tcW w:w="0" w:type="auto"/>
          </w:tcPr>
          <w:p w14:paraId="54C54912" w14:textId="7AE1DB21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0" w:type="auto"/>
          </w:tcPr>
          <w:p w14:paraId="2F910F35" w14:textId="799F8EB2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4.3</w:t>
            </w:r>
          </w:p>
        </w:tc>
        <w:tc>
          <w:tcPr>
            <w:tcW w:w="0" w:type="auto"/>
          </w:tcPr>
          <w:p w14:paraId="6B012BA9" w14:textId="13FDA948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5.2</w:t>
            </w:r>
          </w:p>
        </w:tc>
        <w:tc>
          <w:tcPr>
            <w:tcW w:w="0" w:type="auto"/>
          </w:tcPr>
          <w:p w14:paraId="26F4D035" w14:textId="57A50E9C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0" w:type="auto"/>
          </w:tcPr>
          <w:p w14:paraId="18E4449E" w14:textId="3B319832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0.5</w:t>
            </w:r>
          </w:p>
        </w:tc>
        <w:tc>
          <w:tcPr>
            <w:tcW w:w="0" w:type="auto"/>
          </w:tcPr>
          <w:p w14:paraId="08292031" w14:textId="3D19910F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0" w:type="auto"/>
          </w:tcPr>
          <w:p w14:paraId="2CC4B385" w14:textId="1442776A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7.3</w:t>
            </w:r>
          </w:p>
        </w:tc>
      </w:tr>
      <w:tr w:rsidR="00A07476" w:rsidRPr="000764C1" w14:paraId="4447BACA" w14:textId="77777777" w:rsidTr="000764C1">
        <w:tc>
          <w:tcPr>
            <w:tcW w:w="0" w:type="auto"/>
          </w:tcPr>
          <w:p w14:paraId="3DECF298" w14:textId="3687ACC1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0" w:type="auto"/>
          </w:tcPr>
          <w:p w14:paraId="4623824B" w14:textId="299E1A80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3.2</w:t>
            </w:r>
          </w:p>
        </w:tc>
        <w:tc>
          <w:tcPr>
            <w:tcW w:w="0" w:type="auto"/>
          </w:tcPr>
          <w:p w14:paraId="5B4A3F40" w14:textId="7E83ACBA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0" w:type="auto"/>
          </w:tcPr>
          <w:p w14:paraId="4A696971" w14:textId="4A195231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67.0</w:t>
            </w:r>
          </w:p>
        </w:tc>
        <w:tc>
          <w:tcPr>
            <w:tcW w:w="0" w:type="auto"/>
          </w:tcPr>
          <w:p w14:paraId="48FF032B" w14:textId="78C29A09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2.5</w:t>
            </w:r>
          </w:p>
        </w:tc>
        <w:tc>
          <w:tcPr>
            <w:tcW w:w="0" w:type="auto"/>
          </w:tcPr>
          <w:p w14:paraId="7A2970C5" w14:textId="04F68E2C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7.7</w:t>
            </w:r>
          </w:p>
        </w:tc>
        <w:tc>
          <w:tcPr>
            <w:tcW w:w="0" w:type="auto"/>
          </w:tcPr>
          <w:p w14:paraId="22D821D7" w14:textId="6BABB0BA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0" w:type="auto"/>
          </w:tcPr>
          <w:p w14:paraId="5896FAB6" w14:textId="097F238B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0" w:type="auto"/>
          </w:tcPr>
          <w:p w14:paraId="331D0E81" w14:textId="68A0E7B6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0" w:type="auto"/>
          </w:tcPr>
          <w:p w14:paraId="7CC24466" w14:textId="2847F2B8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0" w:type="auto"/>
          </w:tcPr>
          <w:p w14:paraId="43C6FF94" w14:textId="7D45C406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0.6</w:t>
            </w:r>
          </w:p>
        </w:tc>
      </w:tr>
      <w:tr w:rsidR="00A07476" w:rsidRPr="000764C1" w14:paraId="08C1DA64" w14:textId="77777777" w:rsidTr="000764C1">
        <w:tc>
          <w:tcPr>
            <w:tcW w:w="0" w:type="auto"/>
          </w:tcPr>
          <w:p w14:paraId="0ED5B20D" w14:textId="476E09D1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0" w:type="auto"/>
          </w:tcPr>
          <w:p w14:paraId="371C47F5" w14:textId="3A72A98B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0" w:type="auto"/>
          </w:tcPr>
          <w:p w14:paraId="5301546D" w14:textId="5E877812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0" w:type="auto"/>
          </w:tcPr>
          <w:p w14:paraId="7510ABF1" w14:textId="49736F4C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5.4</w:t>
            </w:r>
          </w:p>
        </w:tc>
        <w:tc>
          <w:tcPr>
            <w:tcW w:w="0" w:type="auto"/>
          </w:tcPr>
          <w:p w14:paraId="1BA12E4B" w14:textId="51248057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0" w:type="auto"/>
          </w:tcPr>
          <w:p w14:paraId="1179C2E6" w14:textId="2602F1FC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0" w:type="auto"/>
          </w:tcPr>
          <w:p w14:paraId="0736A842" w14:textId="3C53E76F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6.8</w:t>
            </w:r>
          </w:p>
        </w:tc>
        <w:tc>
          <w:tcPr>
            <w:tcW w:w="0" w:type="auto"/>
          </w:tcPr>
          <w:p w14:paraId="56E19004" w14:textId="70FCE3B6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0" w:type="auto"/>
          </w:tcPr>
          <w:p w14:paraId="265ED175" w14:textId="574415DA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8.3</w:t>
            </w:r>
          </w:p>
        </w:tc>
        <w:tc>
          <w:tcPr>
            <w:tcW w:w="0" w:type="auto"/>
          </w:tcPr>
          <w:p w14:paraId="1E962D7A" w14:textId="4839850A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0" w:type="auto"/>
          </w:tcPr>
          <w:p w14:paraId="025B6F1A" w14:textId="262ABFDE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9.0</w:t>
            </w:r>
          </w:p>
        </w:tc>
      </w:tr>
      <w:tr w:rsidR="00A07476" w:rsidRPr="000764C1" w14:paraId="3E67C3D3" w14:textId="77777777" w:rsidTr="000764C1">
        <w:tc>
          <w:tcPr>
            <w:tcW w:w="0" w:type="auto"/>
          </w:tcPr>
          <w:p w14:paraId="0FE3ECAD" w14:textId="5348417B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0" w:type="auto"/>
          </w:tcPr>
          <w:p w14:paraId="35FB51C0" w14:textId="7259C2CA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0" w:type="auto"/>
          </w:tcPr>
          <w:p w14:paraId="057C0417" w14:textId="729F939D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0" w:type="auto"/>
          </w:tcPr>
          <w:p w14:paraId="01B58D2C" w14:textId="10F26BDC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0" w:type="auto"/>
          </w:tcPr>
          <w:p w14:paraId="2CF587E9" w14:textId="010977A2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0" w:type="auto"/>
          </w:tcPr>
          <w:p w14:paraId="626BAE97" w14:textId="0656A772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0" w:type="auto"/>
          </w:tcPr>
          <w:p w14:paraId="5815C97F" w14:textId="6261BF9A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4.9</w:t>
            </w:r>
          </w:p>
        </w:tc>
        <w:tc>
          <w:tcPr>
            <w:tcW w:w="0" w:type="auto"/>
          </w:tcPr>
          <w:p w14:paraId="56DFE387" w14:textId="13A4B59E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5.1</w:t>
            </w:r>
          </w:p>
        </w:tc>
        <w:tc>
          <w:tcPr>
            <w:tcW w:w="0" w:type="auto"/>
          </w:tcPr>
          <w:p w14:paraId="66289C70" w14:textId="5F412BE0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8.1</w:t>
            </w:r>
          </w:p>
        </w:tc>
        <w:tc>
          <w:tcPr>
            <w:tcW w:w="0" w:type="auto"/>
          </w:tcPr>
          <w:p w14:paraId="3F067231" w14:textId="5A60719B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0" w:type="auto"/>
          </w:tcPr>
          <w:p w14:paraId="7557A527" w14:textId="197E731E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7.5</w:t>
            </w:r>
          </w:p>
        </w:tc>
      </w:tr>
      <w:tr w:rsidR="00A07476" w:rsidRPr="000764C1" w14:paraId="1EA24D56" w14:textId="77777777" w:rsidTr="000764C1">
        <w:tc>
          <w:tcPr>
            <w:tcW w:w="0" w:type="auto"/>
          </w:tcPr>
          <w:p w14:paraId="2DD05CD4" w14:textId="5662BC40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-10</w:t>
            </w:r>
          </w:p>
        </w:tc>
        <w:tc>
          <w:tcPr>
            <w:tcW w:w="0" w:type="auto"/>
          </w:tcPr>
          <w:p w14:paraId="2D860F6D" w14:textId="7EF0616F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0" w:type="auto"/>
          </w:tcPr>
          <w:p w14:paraId="0B0A9D58" w14:textId="4C45DE8C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0" w:type="auto"/>
          </w:tcPr>
          <w:p w14:paraId="3142FD28" w14:textId="72642136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0" w:type="auto"/>
          </w:tcPr>
          <w:p w14:paraId="71F6A63E" w14:textId="0BC05863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0" w:type="auto"/>
          </w:tcPr>
          <w:p w14:paraId="1E549A00" w14:textId="1E76B42E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3.2</w:t>
            </w:r>
          </w:p>
        </w:tc>
        <w:tc>
          <w:tcPr>
            <w:tcW w:w="0" w:type="auto"/>
          </w:tcPr>
          <w:p w14:paraId="2EA4C70C" w14:textId="16F22977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8.8</w:t>
            </w:r>
          </w:p>
        </w:tc>
        <w:tc>
          <w:tcPr>
            <w:tcW w:w="0" w:type="auto"/>
          </w:tcPr>
          <w:p w14:paraId="0274D10F" w14:textId="39F14F48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2.7</w:t>
            </w:r>
          </w:p>
        </w:tc>
        <w:tc>
          <w:tcPr>
            <w:tcW w:w="0" w:type="auto"/>
          </w:tcPr>
          <w:p w14:paraId="5684DAAE" w14:textId="0C261F74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0" w:type="auto"/>
          </w:tcPr>
          <w:p w14:paraId="41C621D3" w14:textId="1A27A657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6.8</w:t>
            </w:r>
          </w:p>
        </w:tc>
        <w:tc>
          <w:tcPr>
            <w:tcW w:w="0" w:type="auto"/>
          </w:tcPr>
          <w:p w14:paraId="690C799C" w14:textId="7371AABB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0.1</w:t>
            </w:r>
          </w:p>
        </w:tc>
      </w:tr>
      <w:tr w:rsidR="00A07476" w:rsidRPr="000764C1" w14:paraId="6F2249DB" w14:textId="77777777" w:rsidTr="000764C1">
        <w:tc>
          <w:tcPr>
            <w:tcW w:w="0" w:type="auto"/>
          </w:tcPr>
          <w:p w14:paraId="537D92CA" w14:textId="61A07DC9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0" w:type="auto"/>
          </w:tcPr>
          <w:p w14:paraId="13753237" w14:textId="15053D56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0" w:type="auto"/>
          </w:tcPr>
          <w:p w14:paraId="121431DD" w14:textId="3B40C36F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0" w:type="auto"/>
          </w:tcPr>
          <w:p w14:paraId="2BC9A282" w14:textId="6214D332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0" w:type="auto"/>
          </w:tcPr>
          <w:p w14:paraId="716C2A0B" w14:textId="61BF55E1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0" w:type="auto"/>
          </w:tcPr>
          <w:p w14:paraId="5D95D983" w14:textId="141968A2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7.3</w:t>
            </w:r>
          </w:p>
        </w:tc>
        <w:tc>
          <w:tcPr>
            <w:tcW w:w="0" w:type="auto"/>
          </w:tcPr>
          <w:p w14:paraId="58C6579F" w14:textId="1DF816C1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0" w:type="auto"/>
          </w:tcPr>
          <w:p w14:paraId="4C1C5138" w14:textId="4198F68B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1.2</w:t>
            </w:r>
          </w:p>
        </w:tc>
        <w:tc>
          <w:tcPr>
            <w:tcW w:w="0" w:type="auto"/>
          </w:tcPr>
          <w:p w14:paraId="75649EBE" w14:textId="42BE1F63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0" w:type="auto"/>
          </w:tcPr>
          <w:p w14:paraId="302AD137" w14:textId="0FAF14F8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0" w:type="auto"/>
          </w:tcPr>
          <w:p w14:paraId="75A8FDEC" w14:textId="5C4C6FDE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9.6</w:t>
            </w:r>
          </w:p>
        </w:tc>
      </w:tr>
      <w:tr w:rsidR="00A07476" w:rsidRPr="000764C1" w14:paraId="644B8B1B" w14:textId="77777777" w:rsidTr="000764C1">
        <w:tc>
          <w:tcPr>
            <w:tcW w:w="0" w:type="auto"/>
            <w:gridSpan w:val="11"/>
          </w:tcPr>
          <w:p w14:paraId="012785FA" w14:textId="23B2A85D" w:rsidR="00A07476" w:rsidRPr="000764C1" w:rsidRDefault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Airborne</w:t>
            </w:r>
          </w:p>
        </w:tc>
      </w:tr>
      <w:tr w:rsidR="00A07476" w:rsidRPr="000764C1" w14:paraId="6B67D66F" w14:textId="77777777" w:rsidTr="000764C1">
        <w:tc>
          <w:tcPr>
            <w:tcW w:w="0" w:type="auto"/>
          </w:tcPr>
          <w:p w14:paraId="41247FFE" w14:textId="1066FB9A" w:rsidR="00A07476" w:rsidRPr="000764C1" w:rsidRDefault="00A07476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0" w:type="auto"/>
          </w:tcPr>
          <w:p w14:paraId="304EFD4E" w14:textId="7300FF01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4.0</w:t>
            </w:r>
          </w:p>
        </w:tc>
        <w:tc>
          <w:tcPr>
            <w:tcW w:w="0" w:type="auto"/>
          </w:tcPr>
          <w:p w14:paraId="61585E7E" w14:textId="021D8273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0" w:type="auto"/>
          </w:tcPr>
          <w:p w14:paraId="162DFAB7" w14:textId="3B15806C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78.8</w:t>
            </w:r>
          </w:p>
        </w:tc>
        <w:tc>
          <w:tcPr>
            <w:tcW w:w="0" w:type="auto"/>
          </w:tcPr>
          <w:p w14:paraId="7CF80A61" w14:textId="2DDF10E2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0" w:type="auto"/>
          </w:tcPr>
          <w:p w14:paraId="52B32B84" w14:textId="2B197BEE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0" w:type="auto"/>
          </w:tcPr>
          <w:p w14:paraId="3E993F98" w14:textId="2A3490E1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9.0</w:t>
            </w:r>
          </w:p>
        </w:tc>
        <w:tc>
          <w:tcPr>
            <w:tcW w:w="0" w:type="auto"/>
          </w:tcPr>
          <w:p w14:paraId="18297F7D" w14:textId="3583B3C2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0" w:type="auto"/>
          </w:tcPr>
          <w:p w14:paraId="0B0CAD03" w14:textId="3F3B7034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0" w:type="auto"/>
          </w:tcPr>
          <w:p w14:paraId="00561453" w14:textId="538EA0F5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01566B87" w14:textId="5B2005A7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-</w:t>
            </w:r>
          </w:p>
        </w:tc>
      </w:tr>
      <w:tr w:rsidR="00A07476" w:rsidRPr="000764C1" w14:paraId="481E7591" w14:textId="77777777" w:rsidTr="000764C1">
        <w:tc>
          <w:tcPr>
            <w:tcW w:w="0" w:type="auto"/>
          </w:tcPr>
          <w:p w14:paraId="099A57FA" w14:textId="59CEF106" w:rsidR="00A07476" w:rsidRPr="000764C1" w:rsidRDefault="00A07476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0" w:type="auto"/>
          </w:tcPr>
          <w:p w14:paraId="012DBD0F" w14:textId="2FE22787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7.8</w:t>
            </w:r>
          </w:p>
        </w:tc>
        <w:tc>
          <w:tcPr>
            <w:tcW w:w="0" w:type="auto"/>
          </w:tcPr>
          <w:p w14:paraId="52BA9482" w14:textId="21861717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6.2</w:t>
            </w:r>
          </w:p>
        </w:tc>
        <w:tc>
          <w:tcPr>
            <w:tcW w:w="0" w:type="auto"/>
          </w:tcPr>
          <w:p w14:paraId="5AE01193" w14:textId="1539FDB6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0" w:type="auto"/>
          </w:tcPr>
          <w:p w14:paraId="610F0B3E" w14:textId="53612D30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1.3</w:t>
            </w:r>
          </w:p>
        </w:tc>
        <w:tc>
          <w:tcPr>
            <w:tcW w:w="0" w:type="auto"/>
          </w:tcPr>
          <w:p w14:paraId="192F375F" w14:textId="63E7280C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7.4</w:t>
            </w:r>
          </w:p>
        </w:tc>
        <w:tc>
          <w:tcPr>
            <w:tcW w:w="0" w:type="auto"/>
          </w:tcPr>
          <w:p w14:paraId="436BF5ED" w14:textId="7ECE9872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6.3</w:t>
            </w:r>
          </w:p>
        </w:tc>
        <w:tc>
          <w:tcPr>
            <w:tcW w:w="0" w:type="auto"/>
          </w:tcPr>
          <w:p w14:paraId="1FC66AB4" w14:textId="2AE5D1EE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</w:tcPr>
          <w:p w14:paraId="19F83A8F" w14:textId="6F223180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0" w:type="auto"/>
          </w:tcPr>
          <w:p w14:paraId="62EB3825" w14:textId="2D11F36F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0" w:type="auto"/>
          </w:tcPr>
          <w:p w14:paraId="74D5C61E" w14:textId="53CC4702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0.3</w:t>
            </w:r>
          </w:p>
        </w:tc>
      </w:tr>
      <w:tr w:rsidR="00A07476" w:rsidRPr="000764C1" w14:paraId="62C2AD95" w14:textId="77777777" w:rsidTr="000764C1">
        <w:tc>
          <w:tcPr>
            <w:tcW w:w="0" w:type="auto"/>
          </w:tcPr>
          <w:p w14:paraId="53912181" w14:textId="73016837" w:rsidR="00A07476" w:rsidRPr="000764C1" w:rsidRDefault="00A07476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-3</w:t>
            </w:r>
          </w:p>
        </w:tc>
        <w:tc>
          <w:tcPr>
            <w:tcW w:w="0" w:type="auto"/>
          </w:tcPr>
          <w:p w14:paraId="01BF25F0" w14:textId="2F4C7ED5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0" w:type="auto"/>
          </w:tcPr>
          <w:p w14:paraId="1D1F1406" w14:textId="5F02FF51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0" w:type="auto"/>
          </w:tcPr>
          <w:p w14:paraId="4C4FE79F" w14:textId="0F55FD25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5.2</w:t>
            </w:r>
          </w:p>
        </w:tc>
        <w:tc>
          <w:tcPr>
            <w:tcW w:w="0" w:type="auto"/>
          </w:tcPr>
          <w:p w14:paraId="3075AD82" w14:textId="5A407791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4.4</w:t>
            </w:r>
          </w:p>
        </w:tc>
        <w:tc>
          <w:tcPr>
            <w:tcW w:w="0" w:type="auto"/>
          </w:tcPr>
          <w:p w14:paraId="2D8E1989" w14:textId="49407AA2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0" w:type="auto"/>
          </w:tcPr>
          <w:p w14:paraId="3F767749" w14:textId="1C4BE3DB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0" w:type="auto"/>
          </w:tcPr>
          <w:p w14:paraId="3ECAEF2E" w14:textId="1B1C2384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0" w:type="auto"/>
          </w:tcPr>
          <w:p w14:paraId="0A469261" w14:textId="60120C83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2.9</w:t>
            </w:r>
          </w:p>
        </w:tc>
        <w:tc>
          <w:tcPr>
            <w:tcW w:w="0" w:type="auto"/>
          </w:tcPr>
          <w:p w14:paraId="506A3E79" w14:textId="3599DEA5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0" w:type="auto"/>
          </w:tcPr>
          <w:p w14:paraId="16EB7A62" w14:textId="7D0E571E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2.2</w:t>
            </w:r>
          </w:p>
        </w:tc>
      </w:tr>
      <w:tr w:rsidR="00A07476" w:rsidRPr="000764C1" w14:paraId="1A57219C" w14:textId="77777777" w:rsidTr="000764C1">
        <w:tc>
          <w:tcPr>
            <w:tcW w:w="0" w:type="auto"/>
          </w:tcPr>
          <w:p w14:paraId="618A1EDE" w14:textId="1807FB8C" w:rsidR="00A07476" w:rsidRPr="000764C1" w:rsidRDefault="00A07476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0" w:type="auto"/>
          </w:tcPr>
          <w:p w14:paraId="0ACF2084" w14:textId="7607F9BC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0" w:type="auto"/>
          </w:tcPr>
          <w:p w14:paraId="471F10B7" w14:textId="23F38ED0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0" w:type="auto"/>
          </w:tcPr>
          <w:p w14:paraId="0DD10F21" w14:textId="24A931F1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8.8</w:t>
            </w:r>
          </w:p>
        </w:tc>
        <w:tc>
          <w:tcPr>
            <w:tcW w:w="0" w:type="auto"/>
          </w:tcPr>
          <w:p w14:paraId="283E25E1" w14:textId="001F422D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0" w:type="auto"/>
          </w:tcPr>
          <w:p w14:paraId="733FE7C0" w14:textId="7C530ED8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3.8</w:t>
            </w:r>
          </w:p>
        </w:tc>
        <w:tc>
          <w:tcPr>
            <w:tcW w:w="0" w:type="auto"/>
          </w:tcPr>
          <w:p w14:paraId="75AAA7BC" w14:textId="43B3CA99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0" w:type="auto"/>
          </w:tcPr>
          <w:p w14:paraId="2EF1C239" w14:textId="362E2107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0" w:type="auto"/>
          </w:tcPr>
          <w:p w14:paraId="0BB4BFFB" w14:textId="079C2C3D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0" w:type="auto"/>
          </w:tcPr>
          <w:p w14:paraId="3035A74C" w14:textId="6B67A0FE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0" w:type="auto"/>
          </w:tcPr>
          <w:p w14:paraId="155FE168" w14:textId="77F9FFD7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0.9</w:t>
            </w:r>
          </w:p>
        </w:tc>
      </w:tr>
      <w:tr w:rsidR="00A07476" w:rsidRPr="000764C1" w14:paraId="32239F9A" w14:textId="77777777" w:rsidTr="000764C1">
        <w:tc>
          <w:tcPr>
            <w:tcW w:w="0" w:type="auto"/>
          </w:tcPr>
          <w:p w14:paraId="1BB11472" w14:textId="0549DD30" w:rsidR="00A07476" w:rsidRPr="000764C1" w:rsidRDefault="00A07476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-6</w:t>
            </w:r>
          </w:p>
        </w:tc>
        <w:tc>
          <w:tcPr>
            <w:tcW w:w="0" w:type="auto"/>
          </w:tcPr>
          <w:p w14:paraId="736A2AC9" w14:textId="39BCB298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0" w:type="auto"/>
          </w:tcPr>
          <w:p w14:paraId="4AF844E6" w14:textId="5D924498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3.7</w:t>
            </w:r>
          </w:p>
        </w:tc>
        <w:tc>
          <w:tcPr>
            <w:tcW w:w="0" w:type="auto"/>
          </w:tcPr>
          <w:p w14:paraId="31780A57" w14:textId="7DB5BD96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4.7</w:t>
            </w:r>
          </w:p>
        </w:tc>
        <w:tc>
          <w:tcPr>
            <w:tcW w:w="0" w:type="auto"/>
          </w:tcPr>
          <w:p w14:paraId="65317CD3" w14:textId="3EC33A9B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0" w:type="auto"/>
          </w:tcPr>
          <w:p w14:paraId="368EA6F6" w14:textId="7B7F8D95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6.9</w:t>
            </w:r>
          </w:p>
        </w:tc>
        <w:tc>
          <w:tcPr>
            <w:tcW w:w="0" w:type="auto"/>
          </w:tcPr>
          <w:p w14:paraId="19A7EBF5" w14:textId="0613E1C6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0.2</w:t>
            </w:r>
          </w:p>
        </w:tc>
        <w:tc>
          <w:tcPr>
            <w:tcW w:w="0" w:type="auto"/>
          </w:tcPr>
          <w:p w14:paraId="5A13DF82" w14:textId="6A603945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0" w:type="auto"/>
          </w:tcPr>
          <w:p w14:paraId="47725F55" w14:textId="0F03F0F0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5.6</w:t>
            </w:r>
          </w:p>
        </w:tc>
        <w:tc>
          <w:tcPr>
            <w:tcW w:w="0" w:type="auto"/>
          </w:tcPr>
          <w:p w14:paraId="09C0294F" w14:textId="7361BEB3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0" w:type="auto"/>
          </w:tcPr>
          <w:p w14:paraId="2BFD5E9E" w14:textId="0BBBB9B2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6.0</w:t>
            </w:r>
          </w:p>
        </w:tc>
      </w:tr>
      <w:tr w:rsidR="00A07476" w:rsidRPr="000764C1" w14:paraId="72E921A1" w14:textId="77777777" w:rsidTr="000764C1">
        <w:tc>
          <w:tcPr>
            <w:tcW w:w="0" w:type="auto"/>
          </w:tcPr>
          <w:p w14:paraId="1BAEA65F" w14:textId="7DB73E2B" w:rsidR="00A07476" w:rsidRPr="000764C1" w:rsidRDefault="00A07476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6-8</w:t>
            </w:r>
          </w:p>
        </w:tc>
        <w:tc>
          <w:tcPr>
            <w:tcW w:w="0" w:type="auto"/>
          </w:tcPr>
          <w:p w14:paraId="163152AC" w14:textId="1DFEFC0E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0" w:type="auto"/>
          </w:tcPr>
          <w:p w14:paraId="7D3D40E2" w14:textId="37B2EAEA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0" w:type="auto"/>
          </w:tcPr>
          <w:p w14:paraId="31EF2B58" w14:textId="0F68F64E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0" w:type="auto"/>
          </w:tcPr>
          <w:p w14:paraId="3F5E9195" w14:textId="5E9B1F05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0" w:type="auto"/>
          </w:tcPr>
          <w:p w14:paraId="2A03C6F7" w14:textId="18E5D3AA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0" w:type="auto"/>
          </w:tcPr>
          <w:p w14:paraId="6DF4B04B" w14:textId="7E864FCD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5.3</w:t>
            </w:r>
          </w:p>
        </w:tc>
        <w:tc>
          <w:tcPr>
            <w:tcW w:w="0" w:type="auto"/>
          </w:tcPr>
          <w:p w14:paraId="5F1C20C9" w14:textId="060C43C1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0" w:type="auto"/>
          </w:tcPr>
          <w:p w14:paraId="55229C74" w14:textId="3EB16BA9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0" w:type="auto"/>
          </w:tcPr>
          <w:p w14:paraId="2BD8FB63" w14:textId="2FB66989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</w:tcPr>
          <w:p w14:paraId="3E30D85C" w14:textId="335513E3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0.0</w:t>
            </w:r>
          </w:p>
        </w:tc>
      </w:tr>
      <w:tr w:rsidR="00A07476" w:rsidRPr="000764C1" w14:paraId="0001B018" w14:textId="77777777" w:rsidTr="000764C1">
        <w:tc>
          <w:tcPr>
            <w:tcW w:w="0" w:type="auto"/>
          </w:tcPr>
          <w:p w14:paraId="0B7E132D" w14:textId="79D8FF9D" w:rsidR="00A07476" w:rsidRPr="000764C1" w:rsidRDefault="00A07476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-10</w:t>
            </w:r>
          </w:p>
        </w:tc>
        <w:tc>
          <w:tcPr>
            <w:tcW w:w="0" w:type="auto"/>
          </w:tcPr>
          <w:p w14:paraId="7EB255AD" w14:textId="0A83FBF1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0" w:type="auto"/>
          </w:tcPr>
          <w:p w14:paraId="1A8DB943" w14:textId="18473856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0" w:type="auto"/>
          </w:tcPr>
          <w:p w14:paraId="4A08EE52" w14:textId="3D2608B3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0" w:type="auto"/>
          </w:tcPr>
          <w:p w14:paraId="53AB955B" w14:textId="3A5F3877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0" w:type="auto"/>
          </w:tcPr>
          <w:p w14:paraId="788DAE87" w14:textId="156CF23B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0" w:type="auto"/>
          </w:tcPr>
          <w:p w14:paraId="6E6D7584" w14:textId="1ED790B8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0" w:type="auto"/>
          </w:tcPr>
          <w:p w14:paraId="7842282F" w14:textId="045A98F6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0" w:type="auto"/>
          </w:tcPr>
          <w:p w14:paraId="1D0C8E2F" w14:textId="342EF108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0" w:type="auto"/>
          </w:tcPr>
          <w:p w14:paraId="05B76556" w14:textId="4CD9D34D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0" w:type="auto"/>
          </w:tcPr>
          <w:p w14:paraId="67B759EC" w14:textId="5800C754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43.3</w:t>
            </w:r>
          </w:p>
        </w:tc>
      </w:tr>
      <w:tr w:rsidR="00A07476" w:rsidRPr="000764C1" w14:paraId="30789F1D" w14:textId="77777777" w:rsidTr="000764C1">
        <w:tc>
          <w:tcPr>
            <w:tcW w:w="0" w:type="auto"/>
          </w:tcPr>
          <w:p w14:paraId="1112588E" w14:textId="14D31DF4" w:rsidR="00A07476" w:rsidRPr="000764C1" w:rsidRDefault="00A07476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0" w:type="auto"/>
          </w:tcPr>
          <w:p w14:paraId="07DBF803" w14:textId="51256A76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0" w:type="auto"/>
          </w:tcPr>
          <w:p w14:paraId="1CC635F4" w14:textId="6CBAC0D0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7.9</w:t>
            </w:r>
          </w:p>
        </w:tc>
        <w:tc>
          <w:tcPr>
            <w:tcW w:w="0" w:type="auto"/>
          </w:tcPr>
          <w:p w14:paraId="7B108138" w14:textId="772896BD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433A284C" w14:textId="528FD498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0" w:type="auto"/>
          </w:tcPr>
          <w:p w14:paraId="2928B544" w14:textId="64B38ECA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</w:tcPr>
          <w:p w14:paraId="19BEBA63" w14:textId="357DDD44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0" w:type="auto"/>
          </w:tcPr>
          <w:p w14:paraId="450122C9" w14:textId="0DE2DEEB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0" w:type="auto"/>
          </w:tcPr>
          <w:p w14:paraId="57A0430C" w14:textId="70E34D79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0" w:type="auto"/>
          </w:tcPr>
          <w:p w14:paraId="3A390EE2" w14:textId="610D8BA7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0" w:type="auto"/>
          </w:tcPr>
          <w:p w14:paraId="39FCC0AE" w14:textId="2E1643C1" w:rsidR="00A07476" w:rsidRPr="000764C1" w:rsidRDefault="009F306B" w:rsidP="00A07476">
            <w:pPr>
              <w:rPr>
                <w:rFonts w:ascii="Times New Roman" w:hAnsi="Times New Roman" w:cs="Times New Roman"/>
              </w:rPr>
            </w:pPr>
            <w:r w:rsidRPr="000764C1">
              <w:rPr>
                <w:rFonts w:ascii="Times New Roman" w:hAnsi="Times New Roman" w:cs="Times New Roman"/>
              </w:rPr>
              <w:t>57.2</w:t>
            </w:r>
          </w:p>
        </w:tc>
      </w:tr>
    </w:tbl>
    <w:p w14:paraId="592A2F80" w14:textId="77777777" w:rsidR="00A07476" w:rsidRPr="000764C1" w:rsidRDefault="00A07476" w:rsidP="000764C1">
      <w:pPr>
        <w:rPr>
          <w:rFonts w:ascii="Times New Roman" w:hAnsi="Times New Roman" w:cs="Times New Roman"/>
        </w:rPr>
      </w:pPr>
    </w:p>
    <w:sectPr w:rsidR="00A07476" w:rsidRPr="000764C1" w:rsidSect="000764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476"/>
    <w:rsid w:val="000764C1"/>
    <w:rsid w:val="009F306B"/>
    <w:rsid w:val="00A07476"/>
    <w:rsid w:val="00BF445C"/>
    <w:rsid w:val="00CA07DE"/>
    <w:rsid w:val="00CC0CAC"/>
    <w:rsid w:val="00CF2055"/>
    <w:rsid w:val="00D76202"/>
    <w:rsid w:val="00DF6F0E"/>
    <w:rsid w:val="00E00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2389"/>
  <w15:chartTrackingRefBased/>
  <w15:docId w15:val="{812F5B05-D15E-4841-9F65-027949C74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74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74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74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74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74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74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74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74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74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74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74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74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74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74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74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74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74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74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74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74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74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74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74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74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74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74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74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74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74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74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1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 Korchevskiy</dc:creator>
  <cp:keywords/>
  <dc:description/>
  <cp:lastModifiedBy>Debbie Vaughan</cp:lastModifiedBy>
  <cp:revision>3</cp:revision>
  <dcterms:created xsi:type="dcterms:W3CDTF">2025-08-11T22:12:00Z</dcterms:created>
  <dcterms:modified xsi:type="dcterms:W3CDTF">2025-08-11T22:16:00Z</dcterms:modified>
</cp:coreProperties>
</file>